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17750" w14:textId="775983AF" w:rsidR="009E6DE2" w:rsidRPr="00F95721" w:rsidRDefault="009E6DE2" w:rsidP="009E6DE2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Start w:id="1" w:name="OLE_LINK33"/>
      <w:bookmarkStart w:id="2" w:name="OLE_LINK34"/>
      <w:bookmarkStart w:id="3" w:name="OLE_LINK41"/>
      <w:bookmarkStart w:id="4" w:name="OLE_LINK42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F95721">
        <w:rPr>
          <w:rFonts w:ascii="Times New Roman" w:hAnsi="Times New Roman" w:cs="Times New Roman" w:hint="cs"/>
          <w:b/>
          <w:bCs/>
          <w:sz w:val="24"/>
        </w:rPr>
        <w:t>T</w:t>
      </w:r>
      <w:r w:rsidRPr="00F95721">
        <w:rPr>
          <w:rFonts w:ascii="Times New Roman" w:hAnsi="Times New Roman" w:cs="Times New Roman"/>
          <w:b/>
          <w:bCs/>
          <w:sz w:val="24"/>
        </w:rPr>
        <w:t>able 1.</w:t>
      </w:r>
      <w:r>
        <w:rPr>
          <w:rFonts w:ascii="Times New Roman" w:hAnsi="Times New Roman" w:cs="Times New Roman"/>
          <w:sz w:val="24"/>
        </w:rPr>
        <w:t xml:space="preserve"> </w:t>
      </w:r>
      <w:r w:rsidRPr="00F95721">
        <w:rPr>
          <w:rFonts w:ascii="Times New Roman" w:hAnsi="Times New Roman" w:cs="Times New Roman"/>
          <w:sz w:val="24"/>
        </w:rPr>
        <w:t xml:space="preserve">Clinical characteristics by </w:t>
      </w:r>
      <w:bookmarkEnd w:id="1"/>
      <w:bookmarkEnd w:id="2"/>
      <w:r>
        <w:rPr>
          <w:rFonts w:ascii="Times New Roman" w:hAnsi="Times New Roman" w:cs="Times New Roman"/>
          <w:sz w:val="24"/>
        </w:rPr>
        <w:t>radiotherapy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989"/>
        <w:gridCol w:w="2540"/>
        <w:gridCol w:w="1835"/>
        <w:gridCol w:w="1724"/>
        <w:gridCol w:w="1212"/>
      </w:tblGrid>
      <w:tr w:rsidR="00D51DA5" w:rsidRPr="000E319F" w14:paraId="1BD5A275" w14:textId="77777777" w:rsidTr="001B236D">
        <w:trPr>
          <w:trHeight w:val="320"/>
        </w:trPr>
        <w:tc>
          <w:tcPr>
            <w:tcW w:w="3529" w:type="dxa"/>
            <w:gridSpan w:val="2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14:paraId="1E283252" w14:textId="72EC04EA" w:rsidR="00D51DA5" w:rsidRPr="000E319F" w:rsidRDefault="00D51DA5" w:rsidP="000E31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B23F" w14:textId="127FC7AA" w:rsidR="00D51DA5" w:rsidRDefault="00D51DA5" w:rsidP="001B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iotherapy</w:t>
            </w:r>
          </w:p>
          <w:p w14:paraId="071F45C4" w14:textId="333B8C23" w:rsidR="00D51DA5" w:rsidRPr="000E319F" w:rsidRDefault="00D51DA5" w:rsidP="001B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=213, 73.2%)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18BD" w14:textId="2DAE2143" w:rsidR="00D51DA5" w:rsidRPr="000E319F" w:rsidRDefault="00D51DA5" w:rsidP="001B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out 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iotherapy</w:t>
            </w: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=78, 26.8%)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EEC3" w14:textId="77777777" w:rsidR="00D51DA5" w:rsidRPr="000E319F" w:rsidRDefault="00D51DA5" w:rsidP="000E31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D51DA5" w:rsidRPr="000E319F" w14:paraId="744F4692" w14:textId="77777777" w:rsidTr="001B236D">
        <w:trPr>
          <w:trHeight w:val="320"/>
        </w:trPr>
        <w:tc>
          <w:tcPr>
            <w:tcW w:w="3529" w:type="dxa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9DE1" w14:textId="77777777" w:rsidR="00D51DA5" w:rsidRPr="000E319F" w:rsidRDefault="00D51DA5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9CD3" w14:textId="77777777" w:rsidR="00D51DA5" w:rsidRPr="000E319F" w:rsidRDefault="00D51DA5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B2D8E" w14:textId="77777777" w:rsidR="00D51DA5" w:rsidRPr="000E319F" w:rsidRDefault="00D51DA5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212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97CC" w14:textId="77777777" w:rsidR="00D51DA5" w:rsidRPr="000E319F" w:rsidRDefault="00D51DA5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10AE7C93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61974A" w14:textId="24F6C120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F5C53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9B352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5219A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1C193709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DDEA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82AE6B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 4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69EFE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(22.5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24364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(17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42E35D" w14:textId="4F1984F4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  <w:r w:rsidR="001B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*</w:t>
            </w:r>
          </w:p>
        </w:tc>
      </w:tr>
      <w:tr w:rsidR="000E319F" w:rsidRPr="000E319F" w14:paraId="778C4419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11C5B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89787F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-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E064C6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(68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86C217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(56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D0D51B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75694934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1D645F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A082E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 6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CBA5F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(9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AA2BA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(25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5A61DE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14AAF9CD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4723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nopausal statu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F9E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9B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0C8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6EBAC6AE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EB96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C996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- or perimenopaus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F2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(64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F52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(56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07C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8</w:t>
            </w:r>
          </w:p>
        </w:tc>
      </w:tr>
      <w:tr w:rsidR="000E319F" w:rsidRPr="000E319F" w14:paraId="3C8CA1E5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5EA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97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tmenopausa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C6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(35.7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48B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(43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E694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578067CE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6A48A4" w14:textId="0DE8B096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teral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71A0F6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38A7B3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866FEC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38070923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B371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1CF406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f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CA6A77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(52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631A5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(59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F75865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</w:tr>
      <w:tr w:rsidR="000E319F" w:rsidRPr="000E319F" w14:paraId="1641E77B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F653AB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F4735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F93DC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(47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C4B01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(41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A4D30F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26A80195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4E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mily history of malignant tumo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DC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717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F18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645B3CD9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804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04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9B3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(67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E573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(73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3D7A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</w:tr>
      <w:tr w:rsidR="000E319F" w:rsidRPr="000E319F" w14:paraId="09A051C0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2E45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3F3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E4A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(3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7AB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(26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BAD5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61C39F8C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6CFA7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 of detect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D12DD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D7D0E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75A18E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098412F4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CCAB5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D59DD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inical symptom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42EC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(63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531F3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(78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E197AA" w14:textId="6BBCBF95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  <w:r w:rsidR="001B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</w:t>
            </w:r>
          </w:p>
        </w:tc>
      </w:tr>
      <w:tr w:rsidR="000E319F" w:rsidRPr="000E319F" w14:paraId="382BEC45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D7C4FA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AC765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reen detecte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4511C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(36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C7797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(21.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8B042C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12FC4AEB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923" w14:textId="095AEBC6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mor Size, cm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22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2ED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70A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47806684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DC8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77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≤ 2.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0B7B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4(91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1E2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(85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F8BE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</w:tr>
      <w:tr w:rsidR="000E319F" w:rsidRPr="000E319F" w14:paraId="3C4E7EDF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B976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FB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2.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E2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(6.1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ACB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(7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0708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561CD69E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6FF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612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670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(2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C2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6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EFE4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752059B6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6E56AA" w14:textId="2ED376D4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ar Grad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FFA71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BA674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19495D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6D89CBAB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1E8EA7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53A07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3FE28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23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31597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(46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BFF794" w14:textId="4E25653A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  <w:r w:rsidR="001B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**</w:t>
            </w:r>
          </w:p>
        </w:tc>
      </w:tr>
      <w:tr w:rsidR="000E319F" w:rsidRPr="000E319F" w14:paraId="1E5BA371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575655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97D46B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BCE90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(49.3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44C1C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(37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CAE262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0D46CE49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99F7B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C14D9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CAB4D0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(24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8734F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(11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07409F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4D39EBED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6474A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DCE67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833AE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1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78770F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5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C2F94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3B24F128" w14:textId="77777777" w:rsidTr="001B236D">
        <w:trPr>
          <w:trHeight w:val="320"/>
        </w:trPr>
        <w:tc>
          <w:tcPr>
            <w:tcW w:w="35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2DB0" w14:textId="68C55D8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gin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AA4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455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97CA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3C8BF520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E0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BD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ee (≥2mm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E2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5(96.2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BA9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(100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D819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</w:tr>
      <w:tr w:rsidR="000E319F" w:rsidRPr="000E319F" w14:paraId="5EC9F5FD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8F62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9CB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lose (&lt;2mm) or </w:t>
            </w:r>
            <w:proofErr w:type="gramStart"/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volved</w:t>
            </w:r>
            <w:proofErr w:type="gram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B4F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(3.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F57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933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0DCCB70A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EEE14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rmone Therap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45FA26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9A5FF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0709C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0FF6C336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96AE1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A239D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91ECD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(16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388DA5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(32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9EF3AA" w14:textId="3B9C88FA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2</w:t>
            </w:r>
            <w:r w:rsidR="001B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**</w:t>
            </w:r>
          </w:p>
        </w:tc>
      </w:tr>
      <w:tr w:rsidR="000E319F" w:rsidRPr="000E319F" w14:paraId="345687CF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ABAB3D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4F49D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B9006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9(84.0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505EC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(67.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51EF4E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472ACD36" w14:textId="77777777" w:rsidTr="001B236D">
        <w:trPr>
          <w:trHeight w:val="320"/>
        </w:trPr>
        <w:tc>
          <w:tcPr>
            <w:tcW w:w="3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EF6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ecular Subtyp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9FF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90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EC23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319F" w:rsidRPr="000E319F" w14:paraId="40166EC2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9E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BD14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minal 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E8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(48.4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869E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(62.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2761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</w:tr>
      <w:tr w:rsidR="000E319F" w:rsidRPr="000E319F" w14:paraId="09F967A4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DCFF" w14:textId="77777777" w:rsidR="000E319F" w:rsidRPr="000E319F" w:rsidRDefault="000E319F" w:rsidP="000E31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F84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minal B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AD3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(32.9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0C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(25.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EEA1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56B30E67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A731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C782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2 overexpressio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B5B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(13.6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3879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9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51B3" w14:textId="77777777" w:rsidR="000E319F" w:rsidRPr="000E319F" w:rsidRDefault="000E319F" w:rsidP="00E854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319F" w:rsidRPr="000E319F" w14:paraId="7144175E" w14:textId="77777777" w:rsidTr="001B236D">
        <w:trPr>
          <w:trHeight w:val="320"/>
        </w:trPr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5F1C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978E8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BC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3DEA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(5.2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077B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19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(2.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F2D7" w14:textId="77777777" w:rsidR="000E319F" w:rsidRPr="000E319F" w:rsidRDefault="000E319F" w:rsidP="000E31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1B9E602" w14:textId="70C143D2" w:rsidR="00BC00B5" w:rsidRDefault="001B236D">
      <w:r w:rsidRPr="000C6321">
        <w:rPr>
          <w:rFonts w:ascii="Times New Roman" w:hAnsi="Times New Roman" w:cs="Times New Roman"/>
        </w:rPr>
        <w:t>HER2, human epidermal growth factor receptor 2; TNBC, triple-negative breast cancer</w:t>
      </w:r>
      <w:r>
        <w:rPr>
          <w:rFonts w:ascii="Times New Roman" w:hAnsi="Times New Roman" w:cs="Times New Roman"/>
        </w:rPr>
        <w:t xml:space="preserve">; </w:t>
      </w:r>
      <w:bookmarkStart w:id="5" w:name="OLE_LINK385"/>
      <w:bookmarkStart w:id="6" w:name="OLE_LINK386"/>
      <w:bookmarkStart w:id="7" w:name="OLE_LINK392"/>
      <w:r>
        <w:rPr>
          <w:rFonts w:ascii="Times New Roman" w:hAnsi="Times New Roman" w:cs="Times New Roman"/>
        </w:rPr>
        <w:t xml:space="preserve">* </w:t>
      </w:r>
      <w:r w:rsidRPr="00FA7D7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</w:t>
      </w:r>
      <w:bookmarkEnd w:id="5"/>
      <w:bookmarkEnd w:id="6"/>
      <w:bookmarkEnd w:id="7"/>
      <w:r>
        <w:rPr>
          <w:rFonts w:ascii="Times New Roman" w:hAnsi="Times New Roman" w:cs="Times New Roman"/>
        </w:rPr>
        <w:t xml:space="preserve">; </w:t>
      </w:r>
      <w:bookmarkStart w:id="8" w:name="OLE_LINK393"/>
      <w:bookmarkStart w:id="9" w:name="OLE_LINK394"/>
      <w:bookmarkStart w:id="10" w:name="OLE_LINK395"/>
      <w:bookmarkStart w:id="11" w:name="OLE_LINK396"/>
      <w:r>
        <w:rPr>
          <w:rFonts w:ascii="Times New Roman" w:hAnsi="Times New Roman" w:cs="Times New Roman"/>
        </w:rPr>
        <w:t xml:space="preserve">** </w:t>
      </w:r>
      <w:r w:rsidRPr="00FA7D7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</w:t>
      </w:r>
      <w:bookmarkEnd w:id="8"/>
      <w:bookmarkEnd w:id="9"/>
      <w:r>
        <w:rPr>
          <w:rFonts w:ascii="Times New Roman" w:hAnsi="Times New Roman" w:cs="Times New Roman"/>
        </w:rPr>
        <w:t xml:space="preserve">; *** </w:t>
      </w:r>
      <w:r w:rsidRPr="00FA7D7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</w:t>
      </w:r>
      <w:bookmarkEnd w:id="10"/>
      <w:bookmarkEnd w:id="11"/>
      <w:r>
        <w:rPr>
          <w:rFonts w:ascii="Times New Roman" w:hAnsi="Times New Roman" w:cs="Times New Roman"/>
        </w:rPr>
        <w:t>.</w:t>
      </w:r>
    </w:p>
    <w:sectPr w:rsidR="00BC00B5" w:rsidSect="009A1C2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DE2"/>
    <w:rsid w:val="0000237E"/>
    <w:rsid w:val="00026C0A"/>
    <w:rsid w:val="00035D07"/>
    <w:rsid w:val="00057F07"/>
    <w:rsid w:val="00064CB3"/>
    <w:rsid w:val="00072F9E"/>
    <w:rsid w:val="00085FAE"/>
    <w:rsid w:val="000C43E6"/>
    <w:rsid w:val="000E319F"/>
    <w:rsid w:val="00101F1A"/>
    <w:rsid w:val="001344AD"/>
    <w:rsid w:val="001349E5"/>
    <w:rsid w:val="00156808"/>
    <w:rsid w:val="001647B4"/>
    <w:rsid w:val="00167076"/>
    <w:rsid w:val="001916E6"/>
    <w:rsid w:val="00195444"/>
    <w:rsid w:val="001A7E9D"/>
    <w:rsid w:val="001B236D"/>
    <w:rsid w:val="001B51A9"/>
    <w:rsid w:val="001D0AC1"/>
    <w:rsid w:val="00201F47"/>
    <w:rsid w:val="0022221F"/>
    <w:rsid w:val="00223EF6"/>
    <w:rsid w:val="002245B9"/>
    <w:rsid w:val="00226F78"/>
    <w:rsid w:val="00270914"/>
    <w:rsid w:val="002807F0"/>
    <w:rsid w:val="002851A6"/>
    <w:rsid w:val="002A1D79"/>
    <w:rsid w:val="002A3376"/>
    <w:rsid w:val="002D7432"/>
    <w:rsid w:val="002E1FDD"/>
    <w:rsid w:val="00302405"/>
    <w:rsid w:val="00313DDC"/>
    <w:rsid w:val="00314A25"/>
    <w:rsid w:val="003345B5"/>
    <w:rsid w:val="00344557"/>
    <w:rsid w:val="0034545B"/>
    <w:rsid w:val="003507CD"/>
    <w:rsid w:val="003522B5"/>
    <w:rsid w:val="003604E2"/>
    <w:rsid w:val="003629E0"/>
    <w:rsid w:val="00372A86"/>
    <w:rsid w:val="003817F6"/>
    <w:rsid w:val="003A694D"/>
    <w:rsid w:val="003D659C"/>
    <w:rsid w:val="003F5B17"/>
    <w:rsid w:val="003F6C79"/>
    <w:rsid w:val="003F77BA"/>
    <w:rsid w:val="00401E03"/>
    <w:rsid w:val="00416EA4"/>
    <w:rsid w:val="00421B6A"/>
    <w:rsid w:val="004271E1"/>
    <w:rsid w:val="00430C31"/>
    <w:rsid w:val="004375F5"/>
    <w:rsid w:val="00453952"/>
    <w:rsid w:val="00454DC9"/>
    <w:rsid w:val="00480799"/>
    <w:rsid w:val="00485BDD"/>
    <w:rsid w:val="00513963"/>
    <w:rsid w:val="00521DE2"/>
    <w:rsid w:val="005253A3"/>
    <w:rsid w:val="0054407D"/>
    <w:rsid w:val="005A4363"/>
    <w:rsid w:val="005A5193"/>
    <w:rsid w:val="005A6DAB"/>
    <w:rsid w:val="005B2E2D"/>
    <w:rsid w:val="005F6EB4"/>
    <w:rsid w:val="0060297A"/>
    <w:rsid w:val="00615E9B"/>
    <w:rsid w:val="0065663D"/>
    <w:rsid w:val="0066700C"/>
    <w:rsid w:val="0069413D"/>
    <w:rsid w:val="006C4222"/>
    <w:rsid w:val="006E550E"/>
    <w:rsid w:val="006E7EED"/>
    <w:rsid w:val="00700129"/>
    <w:rsid w:val="007056DD"/>
    <w:rsid w:val="007163CC"/>
    <w:rsid w:val="00733809"/>
    <w:rsid w:val="00751F3A"/>
    <w:rsid w:val="00752450"/>
    <w:rsid w:val="00773538"/>
    <w:rsid w:val="00786863"/>
    <w:rsid w:val="00796654"/>
    <w:rsid w:val="007A126C"/>
    <w:rsid w:val="007A666B"/>
    <w:rsid w:val="007B6F24"/>
    <w:rsid w:val="007D6D78"/>
    <w:rsid w:val="007D7963"/>
    <w:rsid w:val="007F4E7C"/>
    <w:rsid w:val="008113CD"/>
    <w:rsid w:val="0081505B"/>
    <w:rsid w:val="00817FD4"/>
    <w:rsid w:val="00865106"/>
    <w:rsid w:val="00871C95"/>
    <w:rsid w:val="008734E4"/>
    <w:rsid w:val="008A4466"/>
    <w:rsid w:val="008B4C72"/>
    <w:rsid w:val="008C5200"/>
    <w:rsid w:val="008F6F26"/>
    <w:rsid w:val="009118F5"/>
    <w:rsid w:val="00930A34"/>
    <w:rsid w:val="009375DA"/>
    <w:rsid w:val="00966C1D"/>
    <w:rsid w:val="009860B6"/>
    <w:rsid w:val="009A1B1F"/>
    <w:rsid w:val="009A1C23"/>
    <w:rsid w:val="009B1B9A"/>
    <w:rsid w:val="009B673A"/>
    <w:rsid w:val="009B7E52"/>
    <w:rsid w:val="009D4962"/>
    <w:rsid w:val="009D786F"/>
    <w:rsid w:val="009E6DE2"/>
    <w:rsid w:val="00A0284D"/>
    <w:rsid w:val="00A068A7"/>
    <w:rsid w:val="00A269B7"/>
    <w:rsid w:val="00A37C7A"/>
    <w:rsid w:val="00A428A5"/>
    <w:rsid w:val="00A571F8"/>
    <w:rsid w:val="00A6123B"/>
    <w:rsid w:val="00A77957"/>
    <w:rsid w:val="00A80689"/>
    <w:rsid w:val="00A9370E"/>
    <w:rsid w:val="00AB6318"/>
    <w:rsid w:val="00B24C83"/>
    <w:rsid w:val="00B32793"/>
    <w:rsid w:val="00B46CD9"/>
    <w:rsid w:val="00B47D9B"/>
    <w:rsid w:val="00B5062F"/>
    <w:rsid w:val="00B76ED6"/>
    <w:rsid w:val="00B77023"/>
    <w:rsid w:val="00B80DEF"/>
    <w:rsid w:val="00B92BFD"/>
    <w:rsid w:val="00B9354A"/>
    <w:rsid w:val="00BA760C"/>
    <w:rsid w:val="00BC00B5"/>
    <w:rsid w:val="00BC24DF"/>
    <w:rsid w:val="00BE5AC3"/>
    <w:rsid w:val="00BF1298"/>
    <w:rsid w:val="00BF3826"/>
    <w:rsid w:val="00C07FD8"/>
    <w:rsid w:val="00C15FBA"/>
    <w:rsid w:val="00C43582"/>
    <w:rsid w:val="00C4661D"/>
    <w:rsid w:val="00C97E3F"/>
    <w:rsid w:val="00CA7DA8"/>
    <w:rsid w:val="00CB0FCC"/>
    <w:rsid w:val="00CD0E14"/>
    <w:rsid w:val="00D005EB"/>
    <w:rsid w:val="00D26D33"/>
    <w:rsid w:val="00D33212"/>
    <w:rsid w:val="00D336C3"/>
    <w:rsid w:val="00D446BE"/>
    <w:rsid w:val="00D51DA5"/>
    <w:rsid w:val="00D6211F"/>
    <w:rsid w:val="00D95E54"/>
    <w:rsid w:val="00DA42E2"/>
    <w:rsid w:val="00DD2AD9"/>
    <w:rsid w:val="00DF7B73"/>
    <w:rsid w:val="00E13EFE"/>
    <w:rsid w:val="00E4709E"/>
    <w:rsid w:val="00E818D9"/>
    <w:rsid w:val="00E8544B"/>
    <w:rsid w:val="00E85477"/>
    <w:rsid w:val="00E95E65"/>
    <w:rsid w:val="00EB37B8"/>
    <w:rsid w:val="00EB742E"/>
    <w:rsid w:val="00ED0A2A"/>
    <w:rsid w:val="00ED6006"/>
    <w:rsid w:val="00EE3E58"/>
    <w:rsid w:val="00F0343C"/>
    <w:rsid w:val="00F043AE"/>
    <w:rsid w:val="00F04661"/>
    <w:rsid w:val="00F0652C"/>
    <w:rsid w:val="00F13287"/>
    <w:rsid w:val="00F31592"/>
    <w:rsid w:val="00F403E3"/>
    <w:rsid w:val="00F44FCA"/>
    <w:rsid w:val="00F66B30"/>
    <w:rsid w:val="00F712B2"/>
    <w:rsid w:val="00F722DE"/>
    <w:rsid w:val="00F74E79"/>
    <w:rsid w:val="00F8240C"/>
    <w:rsid w:val="00F84902"/>
    <w:rsid w:val="00F923E2"/>
    <w:rsid w:val="00F95491"/>
    <w:rsid w:val="00FC5D62"/>
    <w:rsid w:val="00FC78C9"/>
    <w:rsid w:val="00FF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772EF"/>
  <w15:chartTrackingRefBased/>
  <w15:docId w15:val="{09FAD5B5-82B1-A048-9292-ED24F22B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8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Evelyn</dc:creator>
  <cp:keywords/>
  <dc:description/>
  <cp:lastModifiedBy>Young Evelyn</cp:lastModifiedBy>
  <cp:revision>7</cp:revision>
  <dcterms:created xsi:type="dcterms:W3CDTF">2022-01-19T18:19:00Z</dcterms:created>
  <dcterms:modified xsi:type="dcterms:W3CDTF">2022-01-19T18:37:00Z</dcterms:modified>
</cp:coreProperties>
</file>